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60E64" w14:textId="77777777" w:rsidR="00787693" w:rsidRPr="004A67AE" w:rsidRDefault="00787693" w:rsidP="00787693">
      <w:pPr>
        <w:spacing w:line="360" w:lineRule="auto"/>
        <w:rPr>
          <w:lang w:val="en-US"/>
        </w:rPr>
      </w:pPr>
      <w:r>
        <w:rPr>
          <w:b/>
          <w:bCs/>
          <w:lang w:val="en-US"/>
        </w:rPr>
        <w:t>Supplemental Digital Content 3</w:t>
      </w:r>
      <w:r w:rsidRPr="004A67AE">
        <w:rPr>
          <w:b/>
          <w:bCs/>
          <w:lang w:val="en-US"/>
        </w:rPr>
        <w:t xml:space="preserve">. </w:t>
      </w:r>
      <w:r w:rsidRPr="004A67AE">
        <w:rPr>
          <w:lang w:val="en-US"/>
        </w:rPr>
        <w:t xml:space="preserve">Laboratory findings in children hospitalized due to COVID-19 during </w:t>
      </w:r>
      <w:bookmarkStart w:id="0" w:name="_Hlk141177137"/>
      <w:r w:rsidRPr="004A67AE">
        <w:rPr>
          <w:lang w:val="en-US"/>
        </w:rPr>
        <w:t xml:space="preserve">domination of early and late SARS-CoV-2 Omicron subvariants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823"/>
        <w:gridCol w:w="1984"/>
        <w:gridCol w:w="1843"/>
        <w:gridCol w:w="1417"/>
      </w:tblGrid>
      <w:tr w:rsidR="00787693" w:rsidRPr="004A67AE" w14:paraId="0A998779" w14:textId="77777777" w:rsidTr="003274D4">
        <w:tc>
          <w:tcPr>
            <w:tcW w:w="3823" w:type="dxa"/>
          </w:tcPr>
          <w:bookmarkEnd w:id="0"/>
          <w:p w14:paraId="09D2E9B3" w14:textId="77777777" w:rsidR="00787693" w:rsidRPr="004A67AE" w:rsidRDefault="00787693" w:rsidP="003274D4">
            <w:pPr>
              <w:spacing w:line="360" w:lineRule="auto"/>
              <w:rPr>
                <w:b/>
                <w:bCs/>
              </w:rPr>
            </w:pPr>
            <w:r w:rsidRPr="004A67AE">
              <w:rPr>
                <w:b/>
                <w:bCs/>
              </w:rPr>
              <w:t>Laboratory abnormality</w:t>
            </w:r>
          </w:p>
        </w:tc>
        <w:tc>
          <w:tcPr>
            <w:tcW w:w="1984" w:type="dxa"/>
          </w:tcPr>
          <w:p w14:paraId="7B5C238F" w14:textId="77777777" w:rsidR="00787693" w:rsidRPr="004A67AE" w:rsidRDefault="00787693" w:rsidP="003274D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4A67AE">
              <w:rPr>
                <w:b/>
                <w:bCs/>
                <w:sz w:val="20"/>
                <w:szCs w:val="20"/>
              </w:rPr>
              <w:t>Early Omicron</w:t>
            </w:r>
          </w:p>
          <w:p w14:paraId="18CD133F" w14:textId="77777777" w:rsidR="00787693" w:rsidRPr="004A67AE" w:rsidRDefault="00787693" w:rsidP="003274D4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0E6819C1" w14:textId="77777777" w:rsidR="00787693" w:rsidRPr="004A67AE" w:rsidRDefault="00787693" w:rsidP="003274D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4A67AE">
              <w:rPr>
                <w:b/>
                <w:bCs/>
                <w:sz w:val="20"/>
                <w:szCs w:val="20"/>
              </w:rPr>
              <w:t>Late Omicron</w:t>
            </w:r>
          </w:p>
          <w:p w14:paraId="4AB0A7A0" w14:textId="77777777" w:rsidR="00787693" w:rsidRPr="004A67AE" w:rsidRDefault="00787693" w:rsidP="003274D4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1417" w:type="dxa"/>
          </w:tcPr>
          <w:p w14:paraId="761B8CE6" w14:textId="77777777" w:rsidR="00787693" w:rsidRPr="004A67AE" w:rsidRDefault="00787693" w:rsidP="003274D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A67AE">
              <w:rPr>
                <w:b/>
                <w:bCs/>
                <w:sz w:val="20"/>
                <w:szCs w:val="20"/>
                <w:lang w:val="en-US"/>
              </w:rPr>
              <w:t>P</w:t>
            </w:r>
          </w:p>
          <w:p w14:paraId="19F9435A" w14:textId="77777777" w:rsidR="00787693" w:rsidRPr="004A67AE" w:rsidRDefault="00787693" w:rsidP="003274D4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4A67AE">
              <w:rPr>
                <w:b/>
                <w:bCs/>
                <w:sz w:val="20"/>
                <w:szCs w:val="20"/>
                <w:lang w:val="en-US"/>
              </w:rPr>
              <w:t>Early vs. Late</w:t>
            </w:r>
          </w:p>
        </w:tc>
      </w:tr>
      <w:tr w:rsidR="00787693" w:rsidRPr="004A67AE" w14:paraId="1A43745F" w14:textId="77777777" w:rsidTr="003274D4">
        <w:tc>
          <w:tcPr>
            <w:tcW w:w="3823" w:type="dxa"/>
          </w:tcPr>
          <w:p w14:paraId="3EEEF424" w14:textId="77777777" w:rsidR="00787693" w:rsidRPr="004A67AE" w:rsidRDefault="00787693" w:rsidP="003274D4">
            <w:pPr>
              <w:spacing w:line="360" w:lineRule="auto"/>
            </w:pPr>
            <w:r w:rsidRPr="004A67AE">
              <w:t>Leukocytosis (&gt; 12 000/mm</w:t>
            </w:r>
            <w:r w:rsidRPr="004A67AE">
              <w:rPr>
                <w:vertAlign w:val="superscript"/>
              </w:rPr>
              <w:t>3</w:t>
            </w:r>
            <w:r w:rsidRPr="004A67AE">
              <w:t>)</w:t>
            </w:r>
          </w:p>
        </w:tc>
        <w:tc>
          <w:tcPr>
            <w:tcW w:w="1984" w:type="dxa"/>
          </w:tcPr>
          <w:p w14:paraId="7018D1FB" w14:textId="77777777" w:rsidR="00787693" w:rsidRPr="004A67AE" w:rsidRDefault="00787693" w:rsidP="003274D4">
            <w:pPr>
              <w:spacing w:line="360" w:lineRule="auto"/>
              <w:jc w:val="center"/>
            </w:pPr>
            <w:r w:rsidRPr="004A67AE">
              <w:t>90/418 (21.5)</w:t>
            </w:r>
          </w:p>
        </w:tc>
        <w:tc>
          <w:tcPr>
            <w:tcW w:w="1843" w:type="dxa"/>
          </w:tcPr>
          <w:p w14:paraId="033C8046" w14:textId="77777777" w:rsidR="00787693" w:rsidRPr="004A67AE" w:rsidRDefault="00787693" w:rsidP="003274D4">
            <w:pPr>
              <w:spacing w:line="360" w:lineRule="auto"/>
              <w:jc w:val="center"/>
            </w:pPr>
            <w:r w:rsidRPr="004A67AE">
              <w:t>83/375 (22.1)</w:t>
            </w:r>
          </w:p>
        </w:tc>
        <w:tc>
          <w:tcPr>
            <w:tcW w:w="1417" w:type="dxa"/>
          </w:tcPr>
          <w:p w14:paraId="4311BB19" w14:textId="77777777" w:rsidR="00787693" w:rsidRPr="004A67AE" w:rsidRDefault="00787693" w:rsidP="003274D4">
            <w:pPr>
              <w:spacing w:line="360" w:lineRule="auto"/>
              <w:jc w:val="center"/>
            </w:pPr>
            <w:r w:rsidRPr="004A67AE">
              <w:t>0.83</w:t>
            </w:r>
          </w:p>
        </w:tc>
      </w:tr>
      <w:tr w:rsidR="00787693" w:rsidRPr="004A67AE" w14:paraId="36BFE9EF" w14:textId="77777777" w:rsidTr="003274D4">
        <w:tc>
          <w:tcPr>
            <w:tcW w:w="3823" w:type="dxa"/>
          </w:tcPr>
          <w:p w14:paraId="28D4132A" w14:textId="77777777" w:rsidR="00787693" w:rsidRPr="004A67AE" w:rsidRDefault="00787693" w:rsidP="003274D4">
            <w:pPr>
              <w:spacing w:line="360" w:lineRule="auto"/>
            </w:pPr>
            <w:r w:rsidRPr="004A67AE">
              <w:t>Leukopenia (&lt; 4 000/mm</w:t>
            </w:r>
            <w:r w:rsidRPr="004A67AE">
              <w:rPr>
                <w:vertAlign w:val="superscript"/>
              </w:rPr>
              <w:t>3</w:t>
            </w:r>
            <w:r w:rsidRPr="004A67AE">
              <w:t>)</w:t>
            </w:r>
          </w:p>
        </w:tc>
        <w:tc>
          <w:tcPr>
            <w:tcW w:w="1984" w:type="dxa"/>
          </w:tcPr>
          <w:p w14:paraId="6AF00401" w14:textId="77777777" w:rsidR="00787693" w:rsidRPr="004A67AE" w:rsidRDefault="00787693" w:rsidP="003274D4">
            <w:pPr>
              <w:spacing w:line="360" w:lineRule="auto"/>
              <w:jc w:val="center"/>
            </w:pPr>
            <w:r w:rsidRPr="004A67AE">
              <w:t>26/418 (6.2)</w:t>
            </w:r>
          </w:p>
        </w:tc>
        <w:tc>
          <w:tcPr>
            <w:tcW w:w="1843" w:type="dxa"/>
          </w:tcPr>
          <w:p w14:paraId="14D67AB9" w14:textId="77777777" w:rsidR="00787693" w:rsidRPr="004A67AE" w:rsidRDefault="00787693" w:rsidP="003274D4">
            <w:pPr>
              <w:spacing w:line="360" w:lineRule="auto"/>
              <w:jc w:val="center"/>
            </w:pPr>
            <w:r w:rsidRPr="004A67AE">
              <w:t>34/375 (9.1)</w:t>
            </w:r>
          </w:p>
        </w:tc>
        <w:tc>
          <w:tcPr>
            <w:tcW w:w="1417" w:type="dxa"/>
          </w:tcPr>
          <w:p w14:paraId="032ED577" w14:textId="77777777" w:rsidR="00787693" w:rsidRPr="004A67AE" w:rsidRDefault="00787693" w:rsidP="003274D4">
            <w:pPr>
              <w:spacing w:line="360" w:lineRule="auto"/>
              <w:jc w:val="center"/>
            </w:pPr>
            <w:r w:rsidRPr="004A67AE">
              <w:t>0.13</w:t>
            </w:r>
          </w:p>
        </w:tc>
      </w:tr>
      <w:tr w:rsidR="00787693" w:rsidRPr="004A67AE" w14:paraId="06AB9E6F" w14:textId="77777777" w:rsidTr="003274D4">
        <w:tc>
          <w:tcPr>
            <w:tcW w:w="3823" w:type="dxa"/>
          </w:tcPr>
          <w:p w14:paraId="7B7E3609" w14:textId="77777777" w:rsidR="00787693" w:rsidRPr="004A67AE" w:rsidRDefault="00787693" w:rsidP="003274D4">
            <w:pPr>
              <w:spacing w:line="360" w:lineRule="auto"/>
            </w:pPr>
            <w:r w:rsidRPr="004A67AE">
              <w:t>Thrombocytosis (&gt; 450 G/L)</w:t>
            </w:r>
          </w:p>
        </w:tc>
        <w:tc>
          <w:tcPr>
            <w:tcW w:w="1984" w:type="dxa"/>
          </w:tcPr>
          <w:p w14:paraId="33EC01AA" w14:textId="77777777" w:rsidR="00787693" w:rsidRPr="004A67AE" w:rsidRDefault="00787693" w:rsidP="003274D4">
            <w:pPr>
              <w:spacing w:line="360" w:lineRule="auto"/>
              <w:jc w:val="center"/>
            </w:pPr>
            <w:r w:rsidRPr="004A67AE">
              <w:t>32/415 (7.7)</w:t>
            </w:r>
          </w:p>
        </w:tc>
        <w:tc>
          <w:tcPr>
            <w:tcW w:w="1843" w:type="dxa"/>
          </w:tcPr>
          <w:p w14:paraId="00089D1F" w14:textId="77777777" w:rsidR="00787693" w:rsidRPr="004A67AE" w:rsidRDefault="00787693" w:rsidP="003274D4">
            <w:pPr>
              <w:spacing w:line="360" w:lineRule="auto"/>
              <w:jc w:val="center"/>
            </w:pPr>
            <w:r w:rsidRPr="004A67AE">
              <w:t>35/372 (9.4)</w:t>
            </w:r>
          </w:p>
        </w:tc>
        <w:tc>
          <w:tcPr>
            <w:tcW w:w="1417" w:type="dxa"/>
          </w:tcPr>
          <w:p w14:paraId="658050E0" w14:textId="77777777" w:rsidR="00787693" w:rsidRPr="004A67AE" w:rsidRDefault="00787693" w:rsidP="003274D4">
            <w:pPr>
              <w:spacing w:line="360" w:lineRule="auto"/>
              <w:jc w:val="center"/>
            </w:pPr>
            <w:r w:rsidRPr="004A67AE">
              <w:t>0.39</w:t>
            </w:r>
          </w:p>
        </w:tc>
      </w:tr>
      <w:tr w:rsidR="00787693" w:rsidRPr="004A67AE" w14:paraId="52CC9A41" w14:textId="77777777" w:rsidTr="003274D4">
        <w:tc>
          <w:tcPr>
            <w:tcW w:w="3823" w:type="dxa"/>
          </w:tcPr>
          <w:p w14:paraId="00E9CF83" w14:textId="77777777" w:rsidR="00787693" w:rsidRPr="004A67AE" w:rsidRDefault="00787693" w:rsidP="003274D4">
            <w:pPr>
              <w:spacing w:line="360" w:lineRule="auto"/>
            </w:pPr>
            <w:r w:rsidRPr="004A67AE">
              <w:t>Thrombocytopenia (&lt; 120 G/L)</w:t>
            </w:r>
          </w:p>
        </w:tc>
        <w:tc>
          <w:tcPr>
            <w:tcW w:w="1984" w:type="dxa"/>
          </w:tcPr>
          <w:p w14:paraId="24CA7722" w14:textId="77777777" w:rsidR="00787693" w:rsidRPr="004A67AE" w:rsidRDefault="00787693" w:rsidP="003274D4">
            <w:pPr>
              <w:spacing w:line="360" w:lineRule="auto"/>
              <w:jc w:val="center"/>
            </w:pPr>
            <w:r w:rsidRPr="004A67AE">
              <w:t>18/415 (4.3)</w:t>
            </w:r>
          </w:p>
        </w:tc>
        <w:tc>
          <w:tcPr>
            <w:tcW w:w="1843" w:type="dxa"/>
          </w:tcPr>
          <w:p w14:paraId="06492315" w14:textId="77777777" w:rsidR="00787693" w:rsidRPr="004A67AE" w:rsidRDefault="00787693" w:rsidP="003274D4">
            <w:pPr>
              <w:spacing w:line="360" w:lineRule="auto"/>
              <w:jc w:val="center"/>
            </w:pPr>
            <w:r w:rsidRPr="004A67AE">
              <w:t>15/372 (4.0)</w:t>
            </w:r>
          </w:p>
        </w:tc>
        <w:tc>
          <w:tcPr>
            <w:tcW w:w="1417" w:type="dxa"/>
          </w:tcPr>
          <w:p w14:paraId="3ED37F6F" w14:textId="77777777" w:rsidR="00787693" w:rsidRPr="004A67AE" w:rsidRDefault="00787693" w:rsidP="003274D4">
            <w:pPr>
              <w:spacing w:line="360" w:lineRule="auto"/>
              <w:jc w:val="center"/>
            </w:pPr>
            <w:r w:rsidRPr="004A67AE">
              <w:t>0.83</w:t>
            </w:r>
          </w:p>
        </w:tc>
      </w:tr>
      <w:tr w:rsidR="00787693" w:rsidRPr="004A67AE" w14:paraId="18BF9CD5" w14:textId="77777777" w:rsidTr="003274D4">
        <w:tc>
          <w:tcPr>
            <w:tcW w:w="3823" w:type="dxa"/>
          </w:tcPr>
          <w:p w14:paraId="0E46985E" w14:textId="77777777" w:rsidR="00787693" w:rsidRPr="004A67AE" w:rsidRDefault="00787693" w:rsidP="003274D4">
            <w:pPr>
              <w:spacing w:line="360" w:lineRule="auto"/>
              <w:rPr>
                <w:lang w:val="en-US"/>
              </w:rPr>
            </w:pPr>
            <w:r w:rsidRPr="004A67AE">
              <w:rPr>
                <w:lang w:val="en-US"/>
              </w:rPr>
              <w:t>Elevated C-reactive protein (&gt; 10 mg/L)</w:t>
            </w:r>
          </w:p>
        </w:tc>
        <w:tc>
          <w:tcPr>
            <w:tcW w:w="1984" w:type="dxa"/>
          </w:tcPr>
          <w:p w14:paraId="454FFF14" w14:textId="77777777" w:rsidR="00787693" w:rsidRPr="004A67AE" w:rsidRDefault="00787693" w:rsidP="003274D4">
            <w:pPr>
              <w:spacing w:line="360" w:lineRule="auto"/>
              <w:jc w:val="center"/>
              <w:rPr>
                <w:lang w:val="en-US"/>
              </w:rPr>
            </w:pPr>
            <w:r w:rsidRPr="004A67AE">
              <w:t>145/415 (34.9)</w:t>
            </w:r>
          </w:p>
        </w:tc>
        <w:tc>
          <w:tcPr>
            <w:tcW w:w="1843" w:type="dxa"/>
          </w:tcPr>
          <w:p w14:paraId="28F96D32" w14:textId="77777777" w:rsidR="00787693" w:rsidRPr="004A67AE" w:rsidRDefault="00787693" w:rsidP="003274D4">
            <w:pPr>
              <w:spacing w:line="36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143/376 (38.0)</w:t>
            </w:r>
          </w:p>
        </w:tc>
        <w:tc>
          <w:tcPr>
            <w:tcW w:w="1417" w:type="dxa"/>
          </w:tcPr>
          <w:p w14:paraId="03DEE338" w14:textId="77777777" w:rsidR="00787693" w:rsidRPr="004A67AE" w:rsidRDefault="00787693" w:rsidP="003274D4">
            <w:pPr>
              <w:spacing w:line="36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0.36</w:t>
            </w:r>
          </w:p>
        </w:tc>
      </w:tr>
      <w:tr w:rsidR="00787693" w:rsidRPr="004A67AE" w14:paraId="3B044513" w14:textId="77777777" w:rsidTr="003274D4">
        <w:tc>
          <w:tcPr>
            <w:tcW w:w="3823" w:type="dxa"/>
          </w:tcPr>
          <w:p w14:paraId="09F067C8" w14:textId="77777777" w:rsidR="00787693" w:rsidRPr="004A67AE" w:rsidRDefault="00787693" w:rsidP="003274D4">
            <w:pPr>
              <w:spacing w:line="360" w:lineRule="auto"/>
            </w:pPr>
            <w:r w:rsidRPr="004A67AE">
              <w:t>Elevated procalcitonin (&gt; 0.5 ng/mL)</w:t>
            </w:r>
          </w:p>
        </w:tc>
        <w:tc>
          <w:tcPr>
            <w:tcW w:w="1984" w:type="dxa"/>
          </w:tcPr>
          <w:p w14:paraId="66CA134F" w14:textId="77777777" w:rsidR="00787693" w:rsidRPr="004A67AE" w:rsidRDefault="00787693" w:rsidP="003274D4">
            <w:pPr>
              <w:spacing w:line="360" w:lineRule="auto"/>
              <w:jc w:val="center"/>
            </w:pPr>
            <w:r w:rsidRPr="004A67AE">
              <w:t>52/325 (16.0)</w:t>
            </w:r>
          </w:p>
        </w:tc>
        <w:tc>
          <w:tcPr>
            <w:tcW w:w="1843" w:type="dxa"/>
          </w:tcPr>
          <w:p w14:paraId="7153AB9E" w14:textId="77777777" w:rsidR="00787693" w:rsidRPr="004A67AE" w:rsidRDefault="00787693" w:rsidP="003274D4">
            <w:pPr>
              <w:spacing w:line="360" w:lineRule="auto"/>
              <w:jc w:val="center"/>
            </w:pPr>
            <w:r w:rsidRPr="004A67AE">
              <w:t>55/256 (21.4)</w:t>
            </w:r>
          </w:p>
        </w:tc>
        <w:tc>
          <w:tcPr>
            <w:tcW w:w="1417" w:type="dxa"/>
          </w:tcPr>
          <w:p w14:paraId="31EBB826" w14:textId="77777777" w:rsidR="00787693" w:rsidRPr="004A67AE" w:rsidRDefault="00787693" w:rsidP="003274D4">
            <w:pPr>
              <w:spacing w:line="360" w:lineRule="auto"/>
              <w:jc w:val="center"/>
            </w:pPr>
            <w:r w:rsidRPr="004A67AE">
              <w:t>0.09</w:t>
            </w:r>
          </w:p>
        </w:tc>
      </w:tr>
      <w:tr w:rsidR="00787693" w:rsidRPr="004A67AE" w14:paraId="75C4BEEE" w14:textId="77777777" w:rsidTr="003274D4">
        <w:tc>
          <w:tcPr>
            <w:tcW w:w="3823" w:type="dxa"/>
          </w:tcPr>
          <w:p w14:paraId="2DDAB761" w14:textId="77777777" w:rsidR="00787693" w:rsidRPr="004A67AE" w:rsidRDefault="00787693" w:rsidP="003274D4">
            <w:pPr>
              <w:spacing w:line="360" w:lineRule="auto"/>
            </w:pPr>
            <w:r w:rsidRPr="004A67AE">
              <w:t>Elevated Interleukin-6 (&gt; 7 pg/mL)</w:t>
            </w:r>
          </w:p>
        </w:tc>
        <w:tc>
          <w:tcPr>
            <w:tcW w:w="1984" w:type="dxa"/>
          </w:tcPr>
          <w:p w14:paraId="3AB9D709" w14:textId="77777777" w:rsidR="00787693" w:rsidRPr="004A67AE" w:rsidRDefault="00787693" w:rsidP="003274D4">
            <w:pPr>
              <w:spacing w:line="360" w:lineRule="auto"/>
              <w:jc w:val="center"/>
            </w:pPr>
            <w:r w:rsidRPr="004A67AE">
              <w:t>172/255 (67.4)</w:t>
            </w:r>
          </w:p>
        </w:tc>
        <w:tc>
          <w:tcPr>
            <w:tcW w:w="1843" w:type="dxa"/>
          </w:tcPr>
          <w:p w14:paraId="067B4319" w14:textId="77777777" w:rsidR="00787693" w:rsidRPr="004A67AE" w:rsidRDefault="00787693" w:rsidP="003274D4">
            <w:pPr>
              <w:spacing w:line="360" w:lineRule="auto"/>
              <w:jc w:val="center"/>
            </w:pPr>
            <w:r w:rsidRPr="004A67AE">
              <w:t>81/105 (77.1)</w:t>
            </w:r>
          </w:p>
        </w:tc>
        <w:tc>
          <w:tcPr>
            <w:tcW w:w="1417" w:type="dxa"/>
          </w:tcPr>
          <w:p w14:paraId="41C9CCDB" w14:textId="77777777" w:rsidR="00787693" w:rsidRPr="004A67AE" w:rsidRDefault="00787693" w:rsidP="003274D4">
            <w:pPr>
              <w:spacing w:line="360" w:lineRule="auto"/>
              <w:jc w:val="center"/>
            </w:pPr>
            <w:r w:rsidRPr="004A67AE">
              <w:t>0.06</w:t>
            </w:r>
          </w:p>
        </w:tc>
      </w:tr>
      <w:tr w:rsidR="00787693" w:rsidRPr="004A67AE" w14:paraId="62743E35" w14:textId="77777777" w:rsidTr="003274D4">
        <w:tc>
          <w:tcPr>
            <w:tcW w:w="3823" w:type="dxa"/>
          </w:tcPr>
          <w:p w14:paraId="17DD9458" w14:textId="77777777" w:rsidR="00787693" w:rsidRPr="004A67AE" w:rsidRDefault="00787693" w:rsidP="003274D4">
            <w:pPr>
              <w:spacing w:line="360" w:lineRule="auto"/>
              <w:rPr>
                <w:lang w:val="en-US"/>
              </w:rPr>
            </w:pPr>
            <w:r w:rsidRPr="004A67AE">
              <w:rPr>
                <w:lang w:val="en-US"/>
              </w:rPr>
              <w:t>Elevated D-Dimer (&gt; 500 ng/mL)</w:t>
            </w:r>
          </w:p>
        </w:tc>
        <w:tc>
          <w:tcPr>
            <w:tcW w:w="1984" w:type="dxa"/>
          </w:tcPr>
          <w:p w14:paraId="2A90AC64" w14:textId="77777777" w:rsidR="00787693" w:rsidRPr="004A67AE" w:rsidRDefault="00787693" w:rsidP="003274D4">
            <w:pPr>
              <w:spacing w:line="36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128/243 (52.7)</w:t>
            </w:r>
          </w:p>
        </w:tc>
        <w:tc>
          <w:tcPr>
            <w:tcW w:w="1843" w:type="dxa"/>
          </w:tcPr>
          <w:p w14:paraId="0B32498E" w14:textId="77777777" w:rsidR="00787693" w:rsidRPr="004A67AE" w:rsidRDefault="00787693" w:rsidP="003274D4">
            <w:pPr>
              <w:spacing w:line="36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86/162 (53.1)</w:t>
            </w:r>
          </w:p>
        </w:tc>
        <w:tc>
          <w:tcPr>
            <w:tcW w:w="1417" w:type="dxa"/>
          </w:tcPr>
          <w:p w14:paraId="233C7C2B" w14:textId="77777777" w:rsidR="00787693" w:rsidRPr="004A67AE" w:rsidRDefault="00787693" w:rsidP="003274D4">
            <w:pPr>
              <w:spacing w:line="36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0.93</w:t>
            </w:r>
          </w:p>
        </w:tc>
      </w:tr>
    </w:tbl>
    <w:p w14:paraId="20836720" w14:textId="77777777" w:rsidR="00787693" w:rsidRPr="004A67AE" w:rsidRDefault="00787693" w:rsidP="00787693">
      <w:pPr>
        <w:spacing w:line="360" w:lineRule="auto"/>
        <w:rPr>
          <w:lang w:val="en-US"/>
        </w:rPr>
      </w:pPr>
      <w:r w:rsidRPr="004A67AE">
        <w:rPr>
          <w:lang w:val="en-US"/>
        </w:rPr>
        <w:t>Data are presented as proportions [n (%)] of children, in which the specific laboratory testing was performed</w:t>
      </w:r>
    </w:p>
    <w:p w14:paraId="476C9FD6" w14:textId="77777777" w:rsidR="00787693" w:rsidRDefault="00787693"/>
    <w:sectPr w:rsidR="007876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693"/>
    <w:rsid w:val="0078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B5CD7"/>
  <w15:chartTrackingRefBased/>
  <w15:docId w15:val="{33C27850-691E-4D4A-A880-7FE456E46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693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693"/>
    <w:pPr>
      <w:spacing w:after="0" w:line="240" w:lineRule="auto"/>
    </w:pPr>
    <w:rPr>
      <w:kern w:val="0"/>
      <w:lang w:val="pl-P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Newman</dc:creator>
  <cp:keywords/>
  <dc:description/>
  <cp:lastModifiedBy>Amy Sue Newman</cp:lastModifiedBy>
  <cp:revision>1</cp:revision>
  <dcterms:created xsi:type="dcterms:W3CDTF">2023-10-16T19:55:00Z</dcterms:created>
  <dcterms:modified xsi:type="dcterms:W3CDTF">2023-10-16T19:55:00Z</dcterms:modified>
</cp:coreProperties>
</file>